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50C" w:rsidRPr="005F2D47" w:rsidRDefault="004E250C" w:rsidP="004E250C">
      <w:pPr>
        <w:pStyle w:val="2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Toc535499965"/>
      <w:bookmarkStart w:id="1" w:name="_GoBack"/>
      <w:bookmarkEnd w:id="1"/>
      <w:r w:rsidRPr="005F2D47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proofErr w:type="gramStart"/>
      <w:r w:rsidRPr="005F2D47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2E4939" w:rsidRPr="005F2D47">
        <w:rPr>
          <w:rFonts w:ascii="Times New Roman" w:hAnsi="Times New Roman" w:cs="Times New Roman"/>
          <w:sz w:val="24"/>
          <w:szCs w:val="24"/>
          <w:lang w:eastAsia="zh-CN"/>
        </w:rPr>
        <w:t>11</w:t>
      </w:r>
      <w:r w:rsidR="00392B70" w:rsidRPr="005F2D4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5F2D47">
        <w:rPr>
          <w:rFonts w:ascii="Times New Roman" w:hAnsi="Times New Roman" w:cs="Times New Roman"/>
          <w:sz w:val="24"/>
          <w:szCs w:val="24"/>
          <w:lang w:eastAsia="zh-CN"/>
        </w:rPr>
        <w:t xml:space="preserve"> Health</w:t>
      </w:r>
      <w:proofErr w:type="gramEnd"/>
      <w:r w:rsidRPr="005F2D47">
        <w:rPr>
          <w:rFonts w:ascii="Times New Roman" w:hAnsi="Times New Roman" w:cs="Times New Roman"/>
          <w:sz w:val="24"/>
          <w:szCs w:val="24"/>
          <w:lang w:eastAsia="zh-CN"/>
        </w:rPr>
        <w:t xml:space="preserve"> status of people in three clusters on American Gut project dataset</w:t>
      </w:r>
      <w:bookmarkEnd w:id="0"/>
    </w:p>
    <w:tbl>
      <w:tblPr>
        <w:tblStyle w:val="1-3"/>
        <w:tblW w:w="5000" w:type="pct"/>
        <w:tblLook w:val="04A0" w:firstRow="1" w:lastRow="0" w:firstColumn="1" w:lastColumn="0" w:noHBand="0" w:noVBand="1"/>
      </w:tblPr>
      <w:tblGrid>
        <w:gridCol w:w="3493"/>
        <w:gridCol w:w="1697"/>
        <w:gridCol w:w="1555"/>
        <w:gridCol w:w="1555"/>
      </w:tblGrid>
      <w:tr w:rsidR="00A53F1F" w:rsidRPr="005F2D47" w:rsidTr="004C3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Health Statu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C1 (N=6831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C2 (N=5003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C3 (N=112)</w:t>
            </w:r>
          </w:p>
        </w:tc>
      </w:tr>
      <w:tr w:rsidR="00A53F1F" w:rsidRPr="005F2D47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Healthy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55.31% / 52.68%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67.72% / 47.24%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5.36% / 0.08%</w:t>
            </w:r>
          </w:p>
        </w:tc>
      </w:tr>
      <w:tr w:rsidR="00A53F1F" w:rsidRPr="005F2D47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Cardiovascular </w:t>
            </w:r>
            <w:r w:rsidR="00B61DBC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d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isease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3.41% / 78.98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.24% / 21.02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Small </w:t>
            </w:r>
            <w:r w:rsidR="00B61DBC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i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ntestinal </w:t>
            </w:r>
            <w:r w:rsidR="00B61DBC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b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acterial </w:t>
            </w:r>
            <w:r w:rsidR="00B61DBC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o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vergrowth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3.62% / 73.95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.74% / 26.05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Mental </w:t>
            </w:r>
            <w:r w:rsidR="0094445F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i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llness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9.27% / 77.96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3.58% / 22.04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Lactose </w:t>
            </w:r>
            <w:r w:rsidR="00FE00FC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i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ntolerant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4.80% / 54.12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7.13% / 45.88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Diabetes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2.12% / 71.43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.16% / 28.57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Inflammatory </w:t>
            </w:r>
            <w:r w:rsidR="00C3632D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b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owel </w:t>
            </w:r>
            <w:r w:rsidR="00C3632D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d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isease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3.28% / 56.57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.32% / 16.67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94.64% / 26.77%</w:t>
            </w:r>
          </w:p>
        </w:tc>
      </w:tr>
      <w:tr w:rsidR="00A53F1F" w:rsidRPr="005F2D47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Irritable </w:t>
            </w:r>
            <w:r w:rsidR="00C3632D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b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owel </w:t>
            </w:r>
            <w:r w:rsidR="00C3632D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s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yndrome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2.91% / 76.70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5.36% / 23.30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Clostridium </w:t>
            </w:r>
            <w:r w:rsidR="008B27AF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d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 xml:space="preserve">ifficile </w:t>
            </w:r>
            <w:r w:rsidR="008B27AF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i</w:t>
            </w: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nfection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2.56% / 84.13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66% / 15.87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Cancer</w:t>
            </w:r>
          </w:p>
        </w:tc>
        <w:tc>
          <w:tcPr>
            <w:tcW w:w="1022" w:type="pct"/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5.46% / 86.34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1.18% / 13.66%</w:t>
            </w:r>
          </w:p>
        </w:tc>
        <w:tc>
          <w:tcPr>
            <w:tcW w:w="937" w:type="pct"/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  <w:tr w:rsidR="00A53F1F" w:rsidRPr="005F2D47" w:rsidTr="004C3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b w:val="0"/>
                <w:color w:val="000000" w:themeColor="text1"/>
                <w:sz w:val="24"/>
                <w:lang w:eastAsia="zh-CN"/>
              </w:rPr>
              <w:t>Obesity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9.19% / 56.94%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9.49% / 43.06%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:rsidR="004E250C" w:rsidRPr="005F2D47" w:rsidRDefault="004E250C" w:rsidP="004C31C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</w:pPr>
            <w:r w:rsidRPr="005F2D47">
              <w:rPr>
                <w:rFonts w:ascii="Times New Roman" w:eastAsia="等线" w:hAnsi="Times New Roman"/>
                <w:color w:val="000000" w:themeColor="text1"/>
                <w:sz w:val="24"/>
                <w:lang w:eastAsia="zh-CN"/>
              </w:rPr>
              <w:t>0.00% / 0.00%</w:t>
            </w:r>
          </w:p>
        </w:tc>
      </w:tr>
    </w:tbl>
    <w:p w:rsidR="004E250C" w:rsidRPr="005F2D47" w:rsidRDefault="004E250C" w:rsidP="004E250C">
      <w:pPr>
        <w:spacing w:line="360" w:lineRule="auto"/>
        <w:rPr>
          <w:rFonts w:ascii="Times New Roman" w:hAnsi="Times New Roman"/>
          <w:sz w:val="24"/>
          <w:lang w:eastAsia="zh-CN"/>
        </w:rPr>
      </w:pPr>
      <w:r w:rsidRPr="005F2D47">
        <w:rPr>
          <w:rFonts w:ascii="Times New Roman" w:hAnsi="Times New Roman"/>
          <w:i/>
          <w:sz w:val="24"/>
          <w:lang w:eastAsia="zh-CN"/>
        </w:rPr>
        <w:t xml:space="preserve">Note: </w:t>
      </w:r>
      <w:r w:rsidR="005B537F" w:rsidRPr="005F2D47">
        <w:rPr>
          <w:rFonts w:ascii="Times New Roman" w:hAnsi="Times New Roman"/>
          <w:sz w:val="24"/>
        </w:rPr>
        <w:t xml:space="preserve">C1, C2, and C3 are three clusters estimated by kLDM. </w:t>
      </w:r>
      <w:r w:rsidRPr="005F2D47">
        <w:rPr>
          <w:rFonts w:ascii="Times New Roman" w:hAnsi="Times New Roman"/>
          <w:sz w:val="24"/>
          <w:lang w:eastAsia="zh-CN"/>
        </w:rPr>
        <w:t>Two kinds of ratios of every health status in the cluster is shown with the format 'Ratio1 / Ratio2'. The 'Ratio1' means the ratio of number of individuals with the status in current cluster and the 'Ratio2' is the ratio in individuals with the status from whole dataset.</w:t>
      </w:r>
    </w:p>
    <w:p w:rsidR="002A504A" w:rsidRPr="005F2D47" w:rsidRDefault="002A504A">
      <w:pPr>
        <w:rPr>
          <w:rFonts w:ascii="Times New Roman" w:hAnsi="Times New Roman"/>
        </w:rPr>
      </w:pPr>
    </w:p>
    <w:sectPr w:rsidR="002A504A" w:rsidRPr="005F2D47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50C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E4939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2B70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C31C9"/>
    <w:rsid w:val="004E143B"/>
    <w:rsid w:val="004E1D4D"/>
    <w:rsid w:val="004E250C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B537F"/>
    <w:rsid w:val="005C4587"/>
    <w:rsid w:val="005D0863"/>
    <w:rsid w:val="005D5239"/>
    <w:rsid w:val="005E284D"/>
    <w:rsid w:val="005F169D"/>
    <w:rsid w:val="005F295B"/>
    <w:rsid w:val="005F2D47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7AF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45F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53F1F"/>
    <w:rsid w:val="00A84BF9"/>
    <w:rsid w:val="00A90F37"/>
    <w:rsid w:val="00A93B7F"/>
    <w:rsid w:val="00A9478E"/>
    <w:rsid w:val="00AA3E02"/>
    <w:rsid w:val="00AB64D9"/>
    <w:rsid w:val="00AC0653"/>
    <w:rsid w:val="00AC0EF0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1DBC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3632D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5314E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0FC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1004C-A613-A84C-830C-2F0867C1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50C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E250C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250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-3">
    <w:name w:val="List Table 1 Light Accent 3"/>
    <w:basedOn w:val="a1"/>
    <w:uiPriority w:val="46"/>
    <w:rsid w:val="004E25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Chi Xu</cp:lastModifiedBy>
  <cp:revision>15</cp:revision>
  <dcterms:created xsi:type="dcterms:W3CDTF">2019-01-17T12:19:00Z</dcterms:created>
  <dcterms:modified xsi:type="dcterms:W3CDTF">2022-04-20T02:02:00Z</dcterms:modified>
</cp:coreProperties>
</file>